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2680" w:rsidRPr="006106B3" w:rsidRDefault="00AB2680" w:rsidP="00AB2680">
      <w:pPr>
        <w:spacing w:after="0"/>
        <w:rPr>
          <w:rFonts w:ascii="Times New Roman" w:hAnsi="Times New Roman" w:cs="Times New Roman"/>
          <w:b/>
          <w:sz w:val="24"/>
          <w:szCs w:val="20"/>
        </w:rPr>
      </w:pPr>
      <w:r w:rsidRPr="006106B3">
        <w:rPr>
          <w:rFonts w:ascii="Times New Roman" w:hAnsi="Times New Roman" w:cs="Times New Roman"/>
          <w:b/>
          <w:sz w:val="24"/>
          <w:szCs w:val="20"/>
        </w:rPr>
        <w:t>Supplemen</w:t>
      </w:r>
      <w:bookmarkStart w:id="0" w:name="_GoBack"/>
      <w:bookmarkEnd w:id="0"/>
      <w:r w:rsidRPr="006106B3">
        <w:rPr>
          <w:rFonts w:ascii="Times New Roman" w:hAnsi="Times New Roman" w:cs="Times New Roman"/>
          <w:b/>
          <w:sz w:val="24"/>
          <w:szCs w:val="20"/>
        </w:rPr>
        <w:t xml:space="preserve">tary table 3. </w:t>
      </w:r>
      <w:r>
        <w:rPr>
          <w:rFonts w:ascii="Times New Roman" w:hAnsi="Times New Roman" w:cs="Times New Roman"/>
          <w:b/>
          <w:sz w:val="24"/>
          <w:szCs w:val="20"/>
        </w:rPr>
        <w:t>Proportion of infants who developed cytokine responses to PPD at each time point</w:t>
      </w:r>
    </w:p>
    <w:tbl>
      <w:tblPr>
        <w:tblW w:w="5130" w:type="dxa"/>
        <w:tblInd w:w="-10" w:type="dxa"/>
        <w:tblLook w:val="04A0" w:firstRow="1" w:lastRow="0" w:firstColumn="1" w:lastColumn="0" w:noHBand="0" w:noVBand="1"/>
      </w:tblPr>
      <w:tblGrid>
        <w:gridCol w:w="585"/>
        <w:gridCol w:w="1072"/>
        <w:gridCol w:w="691"/>
        <w:gridCol w:w="935"/>
        <w:gridCol w:w="266"/>
        <w:gridCol w:w="570"/>
        <w:gridCol w:w="833"/>
        <w:gridCol w:w="178"/>
      </w:tblGrid>
      <w:tr w:rsidR="00AB2680" w:rsidRPr="006106B3" w:rsidTr="002F06BA">
        <w:trPr>
          <w:trHeight w:val="20"/>
        </w:trPr>
        <w:tc>
          <w:tcPr>
            <w:tcW w:w="5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ytokines</w:t>
            </w:r>
          </w:p>
        </w:tc>
        <w:tc>
          <w:tcPr>
            <w:tcW w:w="1626" w:type="dxa"/>
            <w:gridSpan w:val="2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TBI-Negative</w:t>
            </w:r>
          </w:p>
        </w:tc>
        <w:tc>
          <w:tcPr>
            <w:tcW w:w="266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6106B3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581" w:type="dxa"/>
            <w:gridSpan w:val="3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TBI-Positive</w:t>
            </w:r>
          </w:p>
        </w:tc>
      </w:tr>
      <w:tr w:rsidR="00AB2680" w:rsidRPr="006106B3" w:rsidTr="002F06BA">
        <w:trPr>
          <w:trHeight w:val="20"/>
        </w:trPr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Week 1</w:t>
            </w:r>
          </w:p>
        </w:tc>
        <w:tc>
          <w:tcPr>
            <w:tcW w:w="162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 = 71)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 = 58)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2.5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.1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2.0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6.9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1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5.1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6.6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1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1.8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1.0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17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9.2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6.9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NF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4.5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5.9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FN-</w:t>
            </w:r>
            <w:r w:rsidRPr="006106B3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2.1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3.4%</w:t>
            </w:r>
          </w:p>
        </w:tc>
      </w:tr>
      <w:tr w:rsidR="00AB2680" w:rsidRPr="006106B3" w:rsidTr="002F06BA">
        <w:trPr>
          <w:trHeight w:val="20"/>
        </w:trPr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Week 4</w:t>
            </w:r>
          </w:p>
        </w:tc>
        <w:tc>
          <w:tcPr>
            <w:tcW w:w="162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 = 6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 = 53)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7.6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9.8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6.4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1.1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1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4.8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2.8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1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9.4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2.5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17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9.4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0.6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NF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0.9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4.3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FN-</w:t>
            </w:r>
            <w:r w:rsidRPr="006106B3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8.2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6.8%</w:t>
            </w:r>
          </w:p>
        </w:tc>
      </w:tr>
      <w:tr w:rsidR="00AB2680" w:rsidRPr="006106B3" w:rsidTr="002F06BA">
        <w:trPr>
          <w:trHeight w:val="20"/>
        </w:trPr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Week 6</w:t>
            </w:r>
          </w:p>
        </w:tc>
        <w:tc>
          <w:tcPr>
            <w:tcW w:w="162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 = 5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 = 56)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9.6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5.4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1.2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9.3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1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3.9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7.1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1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3.0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9.3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17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7.7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2.9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NF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3.0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4.6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FN-</w:t>
            </w:r>
            <w:r w:rsidRPr="006106B3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4.2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9.3%</w:t>
            </w:r>
          </w:p>
        </w:tc>
      </w:tr>
      <w:tr w:rsidR="00AB2680" w:rsidRPr="006106B3" w:rsidTr="002F06BA">
        <w:trPr>
          <w:trHeight w:val="20"/>
        </w:trPr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Week 10</w:t>
            </w:r>
          </w:p>
        </w:tc>
        <w:tc>
          <w:tcPr>
            <w:tcW w:w="162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 = 5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 = 51)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5.4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6.7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4.7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6.1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1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3.3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3.1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1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6.5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6.1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17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9.5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4.1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NF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4.7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6.1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FN-</w:t>
            </w:r>
            <w:r w:rsidRPr="006106B3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1.2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0.2%</w:t>
            </w:r>
          </w:p>
        </w:tc>
      </w:tr>
      <w:tr w:rsidR="00AB2680" w:rsidRPr="006106B3" w:rsidTr="002F06BA">
        <w:trPr>
          <w:trHeight w:val="20"/>
        </w:trPr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Week 14</w:t>
            </w:r>
          </w:p>
        </w:tc>
        <w:tc>
          <w:tcPr>
            <w:tcW w:w="162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 = 2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 = 32)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6.7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5.0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0.5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3.8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1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6.2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8.1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1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5.2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0.0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17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0.5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0.6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NF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5.2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6.9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FN-</w:t>
            </w:r>
            <w:r w:rsidRPr="006106B3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5.2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0.0%</w:t>
            </w:r>
          </w:p>
        </w:tc>
      </w:tr>
      <w:tr w:rsidR="00AB2680" w:rsidRPr="006106B3" w:rsidTr="002F06BA">
        <w:trPr>
          <w:trHeight w:val="20"/>
        </w:trPr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Week 24</w:t>
            </w:r>
          </w:p>
        </w:tc>
        <w:tc>
          <w:tcPr>
            <w:tcW w:w="162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 = 2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 = 29)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8.9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6.2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6.3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6.6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1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4.1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5.5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1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6.3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0.0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17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6.3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3.1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NF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0.0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0.0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FN-</w:t>
            </w:r>
            <w:r w:rsidRPr="006106B3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6.3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0.0%</w:t>
            </w:r>
          </w:p>
        </w:tc>
      </w:tr>
      <w:tr w:rsidR="00AB2680" w:rsidRPr="006106B3" w:rsidTr="002F06BA">
        <w:trPr>
          <w:trHeight w:val="20"/>
        </w:trPr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lastRenderedPageBreak/>
              <w:t>Week 52</w:t>
            </w:r>
          </w:p>
        </w:tc>
        <w:tc>
          <w:tcPr>
            <w:tcW w:w="162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 = 11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 = 95)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3.6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8.4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3.6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2.1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1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0.0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2.1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1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2.7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1.6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17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2.7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4.2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NF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6.4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5.8%</w:t>
            </w:r>
          </w:p>
        </w:tc>
      </w:tr>
      <w:tr w:rsidR="00AB2680" w:rsidRPr="006106B3" w:rsidTr="002F06BA">
        <w:trPr>
          <w:gridAfter w:val="1"/>
          <w:wAfter w:w="178" w:type="dxa"/>
          <w:trHeight w:val="20"/>
        </w:trPr>
        <w:tc>
          <w:tcPr>
            <w:tcW w:w="585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FN-</w:t>
            </w:r>
            <w:r w:rsidRPr="006106B3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1.8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2680" w:rsidRPr="006106B3" w:rsidRDefault="00AB2680" w:rsidP="002F0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106B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3.7%</w:t>
            </w:r>
          </w:p>
        </w:tc>
      </w:tr>
    </w:tbl>
    <w:p w:rsidR="00AB2680" w:rsidRDefault="00AB2680" w:rsidP="00AB2680">
      <w:pPr>
        <w:rPr>
          <w:rFonts w:ascii="Times New Roman" w:hAnsi="Times New Roman" w:cs="Times New Roman"/>
        </w:rPr>
      </w:pPr>
    </w:p>
    <w:p w:rsidR="00A14B39" w:rsidRDefault="00A14B39"/>
    <w:sectPr w:rsidR="00A14B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680"/>
    <w:rsid w:val="00A14B39"/>
    <w:rsid w:val="00AB2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BD65F6-3D41-4061-8BFF-9EE954E8F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680"/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</dc:creator>
  <cp:keywords/>
  <dc:description/>
  <cp:lastModifiedBy>Lawrence</cp:lastModifiedBy>
  <cp:revision>1</cp:revision>
  <dcterms:created xsi:type="dcterms:W3CDTF">2020-03-31T04:45:00Z</dcterms:created>
  <dcterms:modified xsi:type="dcterms:W3CDTF">2020-03-31T04:46:00Z</dcterms:modified>
</cp:coreProperties>
</file>